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0EC5AA2" w14:textId="77777777" w:rsidR="00FB18F6" w:rsidRPr="00A214B2" w:rsidRDefault="00FB18F6" w:rsidP="00FB18F6">
      <w:pPr>
        <w:spacing w:line="480" w:lineRule="auto"/>
        <w:rPr>
          <w:rFonts w:ascii="Times New Roman" w:hAnsi="Times New Roman"/>
          <w:b/>
          <w:bCs/>
        </w:rPr>
      </w:pPr>
      <w:r>
        <w:rPr>
          <w:rFonts w:ascii="Times New Roman" w:hAnsi="Times New Roman"/>
          <w:b/>
          <w:bCs/>
        </w:rPr>
        <w:t xml:space="preserve">Quantitative </w:t>
      </w:r>
      <w:r w:rsidRPr="00A214B2">
        <w:rPr>
          <w:rFonts w:ascii="Times New Roman" w:hAnsi="Times New Roman"/>
          <w:b/>
          <w:bCs/>
        </w:rPr>
        <w:t>Measures</w:t>
      </w:r>
    </w:p>
    <w:p w14:paraId="565DAC8D" w14:textId="77777777" w:rsidR="00FB18F6" w:rsidRPr="00A214B2" w:rsidRDefault="00FB18F6" w:rsidP="00FB18F6">
      <w:pPr>
        <w:spacing w:line="480" w:lineRule="auto"/>
        <w:rPr>
          <w:rFonts w:ascii="Times New Roman" w:hAnsi="Times New Roman"/>
          <w:b/>
          <w:bCs/>
          <w:i/>
          <w:iCs/>
        </w:rPr>
      </w:pPr>
      <w:r w:rsidRPr="00A214B2">
        <w:rPr>
          <w:rFonts w:ascii="Times New Roman" w:hAnsi="Times New Roman"/>
          <w:b/>
          <w:bCs/>
          <w:i/>
          <w:iCs/>
        </w:rPr>
        <w:t>Measures Collected at Both Fall and Spring</w:t>
      </w:r>
    </w:p>
    <w:p w14:paraId="62B183CC" w14:textId="77777777" w:rsidR="00FB18F6" w:rsidRPr="00A214B2" w:rsidRDefault="00FB18F6" w:rsidP="00FB18F6">
      <w:pPr>
        <w:spacing w:line="480" w:lineRule="auto"/>
        <w:rPr>
          <w:rFonts w:ascii="Times New Roman" w:hAnsi="Times New Roman"/>
        </w:rPr>
      </w:pPr>
      <w:r w:rsidRPr="00A214B2">
        <w:rPr>
          <w:rFonts w:ascii="Times New Roman" w:hAnsi="Times New Roman"/>
          <w:b/>
          <w:bCs/>
        </w:rPr>
        <w:tab/>
      </w:r>
      <w:bookmarkStart w:id="0" w:name="OLE_LINK3"/>
      <w:bookmarkStart w:id="1" w:name="OLE_LINK4"/>
      <w:r w:rsidRPr="00A214B2">
        <w:rPr>
          <w:rFonts w:ascii="Times New Roman" w:hAnsi="Times New Roman"/>
          <w:b/>
          <w:bCs/>
        </w:rPr>
        <w:t>Measures of Positive Views: Knowledge; Attitudes; and Social Distancing.</w:t>
      </w:r>
      <w:r w:rsidRPr="00A214B2">
        <w:rPr>
          <w:rFonts w:ascii="Times New Roman" w:hAnsi="Times New Roman"/>
        </w:rPr>
        <w:t xml:space="preserve"> Measures used were chosen to match measures used in previous studies of BC2M: Knowledge about mental illness (e.g., “Talk therapy is a useful way to treat mental illness”); attitudes about mental illness (e.g.: “People with mental illness shouldn’t be in regular classes”); and social distance from people with mental illness (e.g.: “I would be willing to go on a date with someone with a mental illness”) </w:t>
      </w:r>
      <w:r w:rsidRPr="00A214B2">
        <w:rPr>
          <w:rFonts w:ascii="Times New Roman" w:hAnsi="Times New Roman"/>
        </w:rPr>
        <w:fldChar w:fldCharType="begin" w:fldLock="1"/>
      </w:r>
      <w:r w:rsidRPr="00A214B2">
        <w:rPr>
          <w:rFonts w:ascii="Times New Roman" w:hAnsi="Times New Roman"/>
        </w:rPr>
        <w:instrText>ADDIN CSL_CITATION {"citationItems":[{"id":"ITEM-1","itemData":{"DOI":"10.5463/sra.v1i1.17","ISSN":"2210-5174","PMID":"21731851","abstract":"PURPOSE: This research tested the effectiveness of a widely used mental health education curriculum in changing knowledge and attitudes about mental illness. METHOD: Middle school students from four schools were provided the Breaking the Silence: Teaching the Next Generation About Mental Illness mental health instruction while students from other classes at the same schools received usual class instruction. Students completed questionnaires assessing knowledge, attitudes, and social distance preferences before, immediately after, and six weeks after the instruction was given. RESULTS: Students given the Breaking the Silence instruction showed improvements in knowledge about mental illness, attitudes toward mental illness, and willingness to interact with people with mental illnesses. Students in the comparison classes showed no changes. CONCLUSIONS: Breaking the Silence was an effective means of improving the knowledge and attitudes of middle school students about mental illness. IMPLICATIONS: An easy-to-administer and effective curriculum, Breaking the Silence is available to teachers and schools to help improve understanding and acceptance of people with mental illness. Such a curriculum, introduced during childhood and adolescence, may help to prevent the negative attitudes and misunderstanding that characterize adult perceptions of mental illness.","author":[{"dropping-particle":"","family":"Wahl","given":"Otto F","non-dropping-particle":"","parse-names":false,"suffix":""},{"dropping-particle":"","family":"Susin","given":"Janet","non-dropping-particle":"","parse-names":false,"suffix":""},{"dropping-particle":"","family":"Kaplan","given":"Lorraine","non-dropping-particle":"","parse-names":false,"suffix":""},{"dropping-particle":"","family":"Lax","given":"Amy","non-dropping-particle":"","parse-names":false,"suffix":""},{"dropping-particle":"","family":"Zatina","given":"Dayna","non-dropping-particle":"","parse-names":false,"suffix":""}],"container-title":"Stigma Research and Action","id":"ITEM-1","issue":"1","issued":{"date-parts":[["2011","2","28"]]},"page":"44-53","title":"Changing Knowledge and Attitudes with a Middle School Mental Health Education Curriculum","type":"article-journal","volume":"1"},"uris":["http://www.mendeley.com/documents/?uuid=d2e2b6dd-1fc0-3788-a40c-9e0514795a92"]},{"id":"ITEM-2","itemData":{"author":[{"dropping-particle":"","family":"Wahl","given":"Otto F","non-dropping-particle":"","parse-names":false,"suffix":""},{"dropping-particle":"","family":"Susin","given":"Janet","non-dropping-particle":"","parse-names":false,"suffix":""},{"dropping-particle":"","family":"Lax","given":"Amy","non-dropping-particle":"","parse-names":false,"suffix":""},{"dropping-particle":"","family":"Kaplan","given":"Lorraine","non-dropping-particle":"","parse-names":false,"suffix":""},{"dropping-particle":"","family":"Zatina","given":"Dayna","non-dropping-particle":"","parse-names":false,"suffix":""}],"container-title":"Pychiatric Services","id":"ITEM-2","issued":{"date-parts":[["2012"]]},"page":"649-654","title":"Knowledge and Attitudes About Mental Illness: A Survey of Middle School Students","type":"article-journal","volume":"63"},"uris":["http://www.mendeley.com/documents/?uuid=e343231a-e79b-46d1-907e-8f180de0318c"]},{"id":"ITEM-3","itemData":{"DOI":"10.1007/s10566-014-9257-y","ISSN":"1053-1890","author":[{"dropping-particle":"","family":"Murman","given":"Nicole M.","non-dropping-particle":"","parse-names":false,"suffix":""},{"dropping-particle":"","family":"Buckingham","given":"Kyla C. E.","non-dropping-particle":"","parse-names":false,"suffix":""},{"dropping-particle":"","family":"Fontilea","given":"Philippe","non-dropping-particle":"","parse-names":false,"suffix":""},{"dropping-particle":"","family":"Villanueva","given":"Robert","non-dropping-particle":"","parse-names":false,"suffix":""},{"dropping-particle":"","family":"Leventhal","given":"Bennett","non-dropping-particle":"","parse-names":false,"suffix":""},{"dropping-particle":"","family":"Hinshaw","given":"Stephen P.","non-dropping-particle":"","parse-names":false,"suffix":""}],"container-title":"Child &amp; Youth Care Forum","id":"ITEM-3","issue":"5","issued":{"date-parts":[["2014","10","4"]]},"page":"621-637","publisher":"Springer New York","title":"Let’s Erase the Stigma (LETS): A Quasi-Experimental Evaluation of Adolescent-Led School Groups Intended to Reduce Mental Illness Stigma","type":"article-journal","volume":"43"},"uris":["http://www.mendeley.com/documents/?uuid=b80a50a5-a4eb-35e2-9549-71876ebe99bb"]},{"id":"ITEM-4","itemData":{"DOI":"10.1037/sah0000193","author":[{"dropping-particle":"","family":"Ahmad","given":"Shaikh (UC Berkeley)","non-dropping-particle":"","parse-names":false,"suffix":""},{"dropping-particle":"","family":"Leventhal","given":"Bennett","non-dropping-particle":"","parse-names":false,"suffix":""},{"dropping-particle":"","family":"Nielsen","given":"Brittany N","non-dropping-particle":"","parse-names":false,"suffix":""},{"dropping-particle":"","family":"Hinshaw","given":"Stephen P.","non-dropping-particle":"","parse-names":false,"suffix":""}],"container-title":"Stigma and health","id":"ITEM-4","issued":{"date-parts":[["2020"]]},"page":"230-239","title":"Reducing mental-illness stigma via high school clubs: A matched-pair, cluster-randomized trial.","type":"article-journal","volume":"5"},"uris":["http://www.mendeley.com/documents/?uuid=87672a53-77ac-4303-b1f7-36e236757100"]}],"mendeley":{"formattedCitation":"(Ahmad et al., 2020; Murman et al., 2014; Wahl et al., 2011, 2012)","plainTextFormattedCitation":"(Ahmad et al., 2020; Murman et al., 2014; Wahl et al., 2011, 2012)","previouslyFormattedCitation":"(Ahmad et al., 2020; Murman et al., 2014; Wahl et al., 2011, 2012)"},"properties":{"noteIndex":0},"schema":"https://github.com/citation-style-language/schema/raw/master/csl-citation.json"}</w:instrText>
      </w:r>
      <w:r w:rsidRPr="00A214B2">
        <w:rPr>
          <w:rFonts w:ascii="Times New Roman" w:hAnsi="Times New Roman"/>
        </w:rPr>
        <w:fldChar w:fldCharType="separate"/>
      </w:r>
      <w:r w:rsidRPr="00A214B2">
        <w:rPr>
          <w:rFonts w:ascii="Times New Roman" w:hAnsi="Times New Roman"/>
          <w:noProof/>
        </w:rPr>
        <w:t>(Ahmad et al., 2020; Murman et al., 2014; Wahl et al., 2011, 2012)</w:t>
      </w:r>
      <w:r w:rsidRPr="00A214B2">
        <w:rPr>
          <w:rFonts w:ascii="Times New Roman" w:hAnsi="Times New Roman"/>
        </w:rPr>
        <w:fldChar w:fldCharType="end"/>
      </w:r>
      <w:r w:rsidRPr="00A214B2">
        <w:rPr>
          <w:rFonts w:ascii="Times New Roman" w:hAnsi="Times New Roman"/>
        </w:rPr>
        <w:t>. Each of these scales was shortened to four questions given concerns by school staff of burden to students. The items selected were those with the largest change from Fall- to Spring- in prior studies using the full scales. Our primary outcome, “positive views,” was created by averaging the results of 4 knowledge, 4 attitudes, and 4 social distancing questions together. Response options ranged on a 5-point Likert scale from strongly disagree to strongly agree, scored such that 1 corresponded with the most negative views and 5 corresponded with the most positive views toward people with mental illness. Taken together, the internal consistency Cronbach alpha of the 12-item “positive views” scale was 0.73 in the Fall and 0.77 at Spring.</w:t>
      </w:r>
    </w:p>
    <w:p w14:paraId="4F1A1C80" w14:textId="77777777" w:rsidR="00FB18F6" w:rsidRPr="00A214B2" w:rsidRDefault="00FB18F6" w:rsidP="00FB18F6">
      <w:pPr>
        <w:spacing w:line="480" w:lineRule="auto"/>
        <w:rPr>
          <w:rFonts w:ascii="Times New Roman" w:hAnsi="Times New Roman"/>
        </w:rPr>
      </w:pPr>
      <w:r w:rsidRPr="00A214B2">
        <w:rPr>
          <w:rFonts w:ascii="Times New Roman" w:hAnsi="Times New Roman"/>
        </w:rPr>
        <w:tab/>
      </w:r>
      <w:r w:rsidRPr="00A214B2">
        <w:rPr>
          <w:rFonts w:ascii="Times New Roman" w:hAnsi="Times New Roman"/>
          <w:b/>
          <w:bCs/>
        </w:rPr>
        <w:t>Engagement: Familiarity and Involvement with BC2M.</w:t>
      </w:r>
      <w:r w:rsidRPr="00A214B2">
        <w:rPr>
          <w:rFonts w:ascii="Times New Roman" w:hAnsi="Times New Roman"/>
        </w:rPr>
        <w:t xml:space="preserve"> Engagement in BC2M was scored as a sum of two questions adapted from an evaluation of a university-based anti-stigma youth engagement group </w:t>
      </w:r>
      <w:r w:rsidRPr="00A214B2">
        <w:rPr>
          <w:rFonts w:ascii="Times New Roman" w:hAnsi="Times New Roman"/>
        </w:rPr>
        <w:fldChar w:fldCharType="begin" w:fldLock="1"/>
      </w:r>
      <w:r w:rsidRPr="00A214B2">
        <w:rPr>
          <w:rFonts w:ascii="Times New Roman" w:hAnsi="Times New Roman"/>
        </w:rPr>
        <w:instrText>ADDIN CSL_CITATION {"citationItems":[{"id":"ITEM-1","itemData":{"DOI":"10.1016/J.JAAC.2018.03.019","ISSN":"0890-8567","abstract":"OBJECTIVE\nTo examine the relationship between college students’ familiarity with and involvement in Active Minds, a student peer organization focused on increasing mental health awareness, decreasing stigma, and affecting mental health knowledge, attitudes, and behaviors. \n\nMETHOD\nStudents (N = 1,129) across 12 California colleges completed three waves of a web-based survey during the 2016–2017 academic year to assess familiarity with and involvement in Active Minds and mental health attitudes, behaviors, and perceived knowledge. Fixed-effects models assessed relations between changes in organization familiarity and involvement and changes in mental health-related outcomes over time overall and stratified by students’ baseline engagement (ie, familiarity/involvement) with Active Minds. \n\nRESULTS\nOverall, increased familiarity with Active Minds was associated with increases in perceived knowledge (0.40; p &lt; .001) and decreases in stigma over time (−0.33; p &lt; .001). Increased involvement was associated with increases in perceived knowledge (0.40; p &lt; .001) and a range of helping behaviors. Associations differed by students’ baseline engagement with Active Minds. For students with low engagement, increased familiarity with Active Minds was associated with decreased stigma and improved perceived knowledge. For students with moderate baseline engagement, increasing involvement with Active Minds was associated with increases in helping behaviors (eg, providing emotional support, connecting others to services) over time. \n\nCONCLUSION\nStudent peer organizations’ activities can improve college student mental health attitudes and perceived knowledge and significantly increase helping behaviors. Such organizations can complement more traditional programs and play an important role in improving the campus climate with respect to mental health.","author":[{"dropping-particle":"","family":"Sontag-Padilla","given":"Lisa","non-dropping-particle":"","parse-names":false,"suffix":""},{"dropping-particle":"","family":"Dunbar","given":"Michael S.","non-dropping-particle":"","parse-names":false,"suffix":""},{"dropping-particle":"","family":"Ye","given":"Feifei","non-dropping-particle":"","parse-names":false,"suffix":""},{"dropping-particle":"","family":"Kase","given":"Courtney","non-dropping-particle":"","parse-names":false,"suffix":""},{"dropping-particle":"","family":"Fein","given":"Rebecca","non-dropping-particle":"","parse-names":false,"suffix":""},{"dropping-particle":"","family":"Abelson","given":"Sara","non-dropping-particle":"","parse-names":false,"suffix":""},{"dropping-particle":"","family":"Seelam","given":"Rachana","non-dropping-particle":"","parse-names":false,"suffix":""},{"dropping-particle":"","family":"Stein","given":"Bradley D.","non-dropping-particle":"","parse-names":false,"suffix":""}],"container-title":"Journal of the American Academy of Child &amp; Adolescent Psychiatry","id":"ITEM-1","issue":"7","issued":{"date-parts":[["2018","7","1"]]},"page":"500-507","publisher":"Elsevier","title":"Strengthening College Students’ Mental Health Knowledge, Awareness, and Helping Behaviors: The Impact of Active Minds, a Peer Mental Health Organization","type":"article-journal","volume":"57"},"uris":["http://www.mendeley.com/documents/?uuid=10fd2f5a-4a4d-303b-8aee-7b23a441d066"]}],"mendeley":{"formattedCitation":"(Sontag-Padilla et al., 2018)","plainTextFormattedCitation":"(Sontag-Padilla et al., 2018)","previouslyFormattedCitation":"(Sontag-Padilla et al., 2018)"},"properties":{"noteIndex":0},"schema":"https://github.com/citation-style-language/schema/raw/master/csl-citation.json"}</w:instrText>
      </w:r>
      <w:r w:rsidRPr="00A214B2">
        <w:rPr>
          <w:rFonts w:ascii="Times New Roman" w:hAnsi="Times New Roman"/>
        </w:rPr>
        <w:fldChar w:fldCharType="separate"/>
      </w:r>
      <w:r w:rsidRPr="00A214B2">
        <w:rPr>
          <w:rFonts w:ascii="Times New Roman" w:hAnsi="Times New Roman"/>
          <w:noProof/>
        </w:rPr>
        <w:t>(Sontag-Padilla et al., 2018)</w:t>
      </w:r>
      <w:r w:rsidRPr="00A214B2">
        <w:rPr>
          <w:rFonts w:ascii="Times New Roman" w:hAnsi="Times New Roman"/>
        </w:rPr>
        <w:fldChar w:fldCharType="end"/>
      </w:r>
      <w:r w:rsidRPr="00A214B2">
        <w:rPr>
          <w:rFonts w:ascii="Times New Roman" w:hAnsi="Times New Roman"/>
        </w:rPr>
        <w:t xml:space="preserve">: “How familiar are you with Bring Change 2 Mind?” and “Compared to other clubs at school, how involved are you with Bring Change 2 Mind?” Each was scored 0-3 based on a Likert scale with higher scores corresponding to more familiarity or involvement with BC2M. The two questions were </w:t>
      </w:r>
      <w:proofErr w:type="gramStart"/>
      <w:r w:rsidRPr="00A214B2">
        <w:rPr>
          <w:rFonts w:ascii="Times New Roman" w:hAnsi="Times New Roman"/>
        </w:rPr>
        <w:t>summed</w:t>
      </w:r>
      <w:proofErr w:type="gramEnd"/>
      <w:r w:rsidRPr="00A214B2">
        <w:rPr>
          <w:rFonts w:ascii="Times New Roman" w:hAnsi="Times New Roman"/>
        </w:rPr>
        <w:t xml:space="preserve"> and three categories of engagement were created: no engagement (score=0); low engagement (score=1-3); and high </w:t>
      </w:r>
      <w:r w:rsidRPr="00A214B2">
        <w:rPr>
          <w:rFonts w:ascii="Times New Roman" w:hAnsi="Times New Roman"/>
        </w:rPr>
        <w:lastRenderedPageBreak/>
        <w:t xml:space="preserve">engagement (score=4-6). Internal consistency Cronbach alpha of the two items together was 0.77 in </w:t>
      </w:r>
      <w:r w:rsidRPr="00A214B2">
        <w:rPr>
          <w:rFonts w:ascii="Times New Roman" w:hAnsi="Times New Roman"/>
          <w:color w:val="000000"/>
        </w:rPr>
        <w:t>Fall</w:t>
      </w:r>
      <w:r w:rsidRPr="00A214B2">
        <w:rPr>
          <w:rFonts w:ascii="Times New Roman" w:hAnsi="Times New Roman"/>
        </w:rPr>
        <w:t xml:space="preserve"> and 0.73 in Spring.  As a sensitivity analysis, all analyses performed were repeated using only BC2M familiarity and only BC2M involvement: Changes in statistical significance and effect sizes were not observed. Covariates included self-identified race/ethnicity, school, grade, gender identity, sexual orientation, month of survey administration, and whether the student was a member of BC2M.</w:t>
      </w:r>
    </w:p>
    <w:p w14:paraId="37C429DA" w14:textId="77777777" w:rsidR="00FB18F6" w:rsidRPr="00A214B2" w:rsidRDefault="00FB18F6" w:rsidP="00FB18F6">
      <w:pPr>
        <w:spacing w:line="480" w:lineRule="auto"/>
        <w:rPr>
          <w:rFonts w:ascii="Times New Roman" w:hAnsi="Times New Roman"/>
          <w:b/>
          <w:bCs/>
          <w:i/>
          <w:iCs/>
        </w:rPr>
      </w:pPr>
      <w:r w:rsidRPr="00A214B2">
        <w:rPr>
          <w:rFonts w:ascii="Times New Roman" w:hAnsi="Times New Roman"/>
          <w:b/>
          <w:bCs/>
          <w:i/>
          <w:iCs/>
        </w:rPr>
        <w:t>Measures Collected Only at Spring</w:t>
      </w:r>
    </w:p>
    <w:p w14:paraId="7B865161" w14:textId="77777777" w:rsidR="00FB18F6" w:rsidRPr="00A214B2" w:rsidRDefault="00FB18F6" w:rsidP="00FB18F6">
      <w:pPr>
        <w:tabs>
          <w:tab w:val="left" w:pos="6300"/>
        </w:tabs>
        <w:spacing w:line="480" w:lineRule="auto"/>
        <w:ind w:firstLine="720"/>
        <w:rPr>
          <w:rFonts w:ascii="Times New Roman" w:hAnsi="Times New Roman"/>
        </w:rPr>
      </w:pPr>
      <w:r w:rsidRPr="00A214B2">
        <w:rPr>
          <w:rFonts w:ascii="Times New Roman" w:hAnsi="Times New Roman"/>
        </w:rPr>
        <w:t>Constructs included: comfort seeking help from adults at school for emotional problems (“help-seeking”); level of contact with people with mental illness (“contact”), self-reported mental illness (“mental illness”), having met someone with mental illness as part of a BC2M activity, and self-reported knowledge of what mental illness is (“knowledge”).</w:t>
      </w:r>
    </w:p>
    <w:p w14:paraId="6AECF77D" w14:textId="77777777" w:rsidR="00FB18F6" w:rsidRPr="00A214B2" w:rsidRDefault="00FB18F6" w:rsidP="00FB18F6">
      <w:pPr>
        <w:tabs>
          <w:tab w:val="left" w:pos="6300"/>
        </w:tabs>
        <w:spacing w:line="480" w:lineRule="auto"/>
        <w:ind w:firstLine="720"/>
        <w:rPr>
          <w:rFonts w:ascii="Times New Roman" w:hAnsi="Times New Roman"/>
        </w:rPr>
      </w:pPr>
      <w:r w:rsidRPr="00A214B2">
        <w:rPr>
          <w:rFonts w:ascii="Times New Roman" w:hAnsi="Times New Roman"/>
          <w:i/>
          <w:iCs/>
        </w:rPr>
        <w:t>Help-Seeking</w:t>
      </w:r>
      <w:r w:rsidRPr="00A214B2">
        <w:rPr>
          <w:rFonts w:ascii="Times New Roman" w:hAnsi="Times New Roman"/>
        </w:rPr>
        <w:t xml:space="preserve"> was rated from 1-5 on a Likert scale, indicating strong disagreement (1) to strong agreement (5) with a statement generated by school staff: “I am comfortable seeking help from an adult at school for an emotional problem”. </w:t>
      </w:r>
    </w:p>
    <w:p w14:paraId="1FDF5CFD" w14:textId="77777777" w:rsidR="00FB18F6" w:rsidRPr="00A214B2" w:rsidRDefault="00FB18F6" w:rsidP="00FB18F6">
      <w:pPr>
        <w:tabs>
          <w:tab w:val="left" w:pos="6300"/>
        </w:tabs>
        <w:spacing w:line="480" w:lineRule="auto"/>
        <w:ind w:firstLine="720"/>
        <w:rPr>
          <w:rFonts w:ascii="Times New Roman" w:hAnsi="Times New Roman"/>
        </w:rPr>
      </w:pPr>
      <w:r w:rsidRPr="00A214B2">
        <w:rPr>
          <w:rFonts w:ascii="Times New Roman" w:hAnsi="Times New Roman"/>
          <w:i/>
          <w:iCs/>
        </w:rPr>
        <w:t>Contact</w:t>
      </w:r>
      <w:r w:rsidRPr="00A214B2">
        <w:rPr>
          <w:rFonts w:ascii="Times New Roman" w:hAnsi="Times New Roman"/>
        </w:rPr>
        <w:t xml:space="preserve"> was a summed scale of 7 items validated in adolescents to assess the level of social contact a person has with people with mental illness </w:t>
      </w:r>
      <w:r w:rsidRPr="00A214B2">
        <w:rPr>
          <w:rFonts w:ascii="Times New Roman" w:hAnsi="Times New Roman"/>
        </w:rPr>
        <w:fldChar w:fldCharType="begin" w:fldLock="1"/>
      </w:r>
      <w:r w:rsidRPr="00A214B2">
        <w:rPr>
          <w:rFonts w:ascii="Times New Roman" w:hAnsi="Times New Roman"/>
        </w:rPr>
        <w:instrText>ADDIN CSL_CITATION {"citationItems":[{"id":"ITEM-1","itemData":{"DOI":"10.1176/appi.ps.56.5.544","ISSN":"1075-2730","PMID":"15872162","abstract":"OBJECTIVES Research among adults has yielded three sets of conclusions about the stigma of mental illness. First, people with mental illness are stigmatized more severely than those with physical health conditions; those who abuse alcohol are viewed more harshly than those with mental illness. Second, stereotypes of mental illness related to responsibility and dangerousness lead to negative emotional reactions and discriminatory behaviors. Third, familiarity with people with mental illness tends to diminish stigma. This study attempted to validate these findings with a large and diverse sample of adolescents. METHODS A total of 303 adolescents completed a revised version of the Attribution Questionnaire (rAQ) that presented four vignettes, each describing a different type of peer: a peer with mental illness, with mental illness caused by a brain tumor, with alcohol abuse problems, and with leukemia. The rAQ comprises seven Likert scale items of agreement that research participants rated for each vignette. Items included pity, danger, fear, responsibility, anger, help, and avoidance. Participants also completed a revised Level of Contact Report to assess their familiarity with mental illness. RESULTS As with adults, adolescents stigmatized peers who abuse alcohol most severely, followed by those with mental illness. Peers with leukemia were treated more benignly than the other groups. Having a brain tumor mediated the stigmatizing effect of mental illness. Adolescents who agreed that persons with mental illness are responsible for their illness and are dangerous demonstrated more discrimination toward these persons. However, this finding was not supported for alcohol abuse. Familiarity yielded an unexpected effect among adolescents; those who reported more familiarity with mental illness were more likely to endorse stigma of mental illness. CONCLUSIONS Adolescents tended to discriminate among conditions, viewing substance abuse more harshly than the other disorders. Blame and dangerousness were important variables leading to discrimination, and contact with persons with mental illness led to more discrimination.","author":[{"dropping-particle":"","family":"Corrigan","given":"Patrick W.","non-dropping-particle":"","parse-names":false,"suffix":""},{"dropping-particle":"","family":"Lurie","given":"Barbara Demming","non-dropping-particle":"","parse-names":false,"suffix":""},{"dropping-particle":"","family":"Goldman","given":"Howard H.","non-dropping-particle":"","parse-names":false,"suffix":""},{"dropping-particle":"","family":"Slopen","given":"Natalie","non-dropping-particle":"","parse-names":false,"suffix":""},{"dropping-particle":"","family":"Medasani","given":"Krishna","non-dropping-particle":"","parse-names":false,"suffix":""},{"dropping-particle":"","family":"Phelan","given":"Sean","non-dropping-particle":"","parse-names":false,"suffix":""}],"container-title":"Psychiatric Services","id":"ITEM-1","issue":"5","issued":{"date-parts":[["2005","5"]]},"page":"544-550","title":"How Adolescents Perceive the Stigma of Mental Illness and Alcohol Abuse","type":"article-journal","volume":"56"},"uris":["http://www.mendeley.com/documents/?uuid=6e1797ff-00fd-33c8-b328-fcc41be1d02e"]}],"mendeley":{"formattedCitation":"(Corrigan et al., 2005)","plainTextFormattedCitation":"(Corrigan et al., 2005)","previouslyFormattedCitation":"(Corrigan et al., 2005)"},"properties":{"noteIndex":0},"schema":"https://github.com/citation-style-language/schema/raw/master/csl-citation.json"}</w:instrText>
      </w:r>
      <w:r w:rsidRPr="00A214B2">
        <w:rPr>
          <w:rFonts w:ascii="Times New Roman" w:hAnsi="Times New Roman"/>
        </w:rPr>
        <w:fldChar w:fldCharType="separate"/>
      </w:r>
      <w:r w:rsidRPr="00A214B2">
        <w:rPr>
          <w:rFonts w:ascii="Times New Roman" w:hAnsi="Times New Roman"/>
          <w:noProof/>
        </w:rPr>
        <w:t>(Corrigan et al., 2005)</w:t>
      </w:r>
      <w:r w:rsidRPr="00A214B2">
        <w:rPr>
          <w:rFonts w:ascii="Times New Roman" w:hAnsi="Times New Roman"/>
        </w:rPr>
        <w:fldChar w:fldCharType="end"/>
      </w:r>
      <w:r w:rsidRPr="00A214B2">
        <w:rPr>
          <w:rFonts w:ascii="Times New Roman" w:hAnsi="Times New Roman"/>
        </w:rPr>
        <w:t>. Sample items include: “I have watched a show that included a person with mental illness”, “I have been in a class with a person with mental illness”, and “I live with a person with mental illness”. Possible responses were scored as 0 (False), 1 (Don’t know), or 2 (True) and added together, such that higher scores correspond to higher levels of contact with a person with mental illness. Self-reported mental illness (“mental illness”) was assessed as an optional item, to facilitate students’ sense of psychological safety, using the last (eighth) item from the level of contact scale:</w:t>
      </w:r>
      <w:r w:rsidRPr="00A214B2">
        <w:rPr>
          <w:rFonts w:ascii="Times New Roman" w:hAnsi="Times New Roman"/>
          <w:vertAlign w:val="superscript"/>
        </w:rPr>
        <w:t>18</w:t>
      </w:r>
      <w:r w:rsidRPr="00A214B2">
        <w:rPr>
          <w:rFonts w:ascii="Times New Roman" w:hAnsi="Times New Roman"/>
        </w:rPr>
        <w:t xml:space="preserve"> “I have a mental illness” with the same response options.  Response rate for this item was </w:t>
      </w:r>
      <w:r w:rsidRPr="00A214B2">
        <w:rPr>
          <w:rFonts w:ascii="Times New Roman" w:hAnsi="Times New Roman"/>
        </w:rPr>
        <w:lastRenderedPageBreak/>
        <w:t>959/1,031, or 93%. the Cronbach alpha for the level of social contact scale was 0.71. Students were also asked if they met someone with mental illness as part of a BC2M activity, with response options “no” (0), “do not know” (1), “yes” (2).</w:t>
      </w:r>
    </w:p>
    <w:p w14:paraId="56FF2303" w14:textId="4D363C61" w:rsidR="00FB18F6" w:rsidRDefault="00FB18F6" w:rsidP="00FB18F6">
      <w:pPr>
        <w:spacing w:line="480" w:lineRule="auto"/>
        <w:ind w:firstLine="720"/>
        <w:rPr>
          <w:rFonts w:ascii="Times New Roman" w:hAnsi="Times New Roman"/>
        </w:rPr>
      </w:pPr>
      <w:r w:rsidRPr="00A214B2">
        <w:rPr>
          <w:rFonts w:ascii="Times New Roman" w:hAnsi="Times New Roman"/>
          <w:i/>
          <w:iCs/>
        </w:rPr>
        <w:t>Knowledge</w:t>
      </w:r>
      <w:r w:rsidRPr="00A214B2">
        <w:rPr>
          <w:rFonts w:ascii="Times New Roman" w:hAnsi="Times New Roman"/>
        </w:rPr>
        <w:t xml:space="preserve"> was measured by level of agreement with the student-generated statement “I know what mental illness is,” with three possible responses (0=False, 1=Don’t know, 2= True). </w:t>
      </w:r>
      <w:bookmarkEnd w:id="0"/>
      <w:bookmarkEnd w:id="1"/>
    </w:p>
    <w:p w14:paraId="34B7373F" w14:textId="6843B3E3" w:rsidR="00D45F63" w:rsidRPr="00D45F63" w:rsidRDefault="00D45F63" w:rsidP="00D45F63">
      <w:pPr>
        <w:spacing w:line="480" w:lineRule="auto"/>
        <w:rPr>
          <w:rFonts w:ascii="Times New Roman" w:hAnsi="Times New Roman"/>
          <w:b/>
          <w:bCs/>
        </w:rPr>
      </w:pPr>
      <w:r>
        <w:rPr>
          <w:rFonts w:ascii="Times New Roman" w:hAnsi="Times New Roman"/>
          <w:b/>
          <w:bCs/>
        </w:rPr>
        <w:t>Quantitative data analysis</w:t>
      </w:r>
    </w:p>
    <w:p w14:paraId="347F49B1" w14:textId="77777777" w:rsidR="00D45F63" w:rsidRPr="00A214B2" w:rsidRDefault="00D45F63" w:rsidP="00D45F63">
      <w:pPr>
        <w:spacing w:line="480" w:lineRule="auto"/>
        <w:ind w:firstLine="720"/>
        <w:rPr>
          <w:rFonts w:ascii="Times New Roman" w:hAnsi="Times New Roman"/>
        </w:rPr>
      </w:pPr>
      <w:r w:rsidRPr="00A214B2">
        <w:rPr>
          <w:rFonts w:ascii="Times New Roman" w:hAnsi="Times New Roman"/>
        </w:rPr>
        <w:t>Statistical analysis was performed using Stata version 15 (</w:t>
      </w:r>
      <w:proofErr w:type="spellStart"/>
      <w:r w:rsidRPr="00A214B2">
        <w:rPr>
          <w:rFonts w:ascii="Times New Roman" w:hAnsi="Times New Roman"/>
        </w:rPr>
        <w:t>StataCorp</w:t>
      </w:r>
      <w:proofErr w:type="spellEnd"/>
      <w:r w:rsidRPr="00A214B2">
        <w:rPr>
          <w:rFonts w:ascii="Times New Roman" w:hAnsi="Times New Roman"/>
        </w:rPr>
        <w:t xml:space="preserve"> LP, College Station, Texas). Unadjusted univariate and bivariate analyses were performed using chi-squared tests to examine differences in all variables in the Fall vs Spring, including changes in engagement for different groups of students between the Fall and Spring. Individual differences from Fall to Spring were not conducted since schools were not able to </w:t>
      </w:r>
      <w:r>
        <w:rPr>
          <w:rFonts w:ascii="Times New Roman" w:hAnsi="Times New Roman"/>
        </w:rPr>
        <w:t>l</w:t>
      </w:r>
      <w:r w:rsidRPr="00A214B2">
        <w:rPr>
          <w:rFonts w:ascii="Times New Roman" w:hAnsi="Times New Roman"/>
        </w:rPr>
        <w:t>ink data at the individual level. Statistical significance was defined as p &lt; .05.</w:t>
      </w:r>
    </w:p>
    <w:p w14:paraId="123AD52F" w14:textId="77777777" w:rsidR="00D45F63" w:rsidRPr="00A214B2" w:rsidRDefault="00D45F63" w:rsidP="00D45F63">
      <w:pPr>
        <w:spacing w:line="480" w:lineRule="auto"/>
        <w:ind w:firstLine="720"/>
        <w:rPr>
          <w:rFonts w:ascii="Times New Roman" w:hAnsi="Times New Roman"/>
        </w:rPr>
      </w:pPr>
      <w:r w:rsidRPr="00A214B2">
        <w:rPr>
          <w:rFonts w:ascii="Times New Roman" w:hAnsi="Times New Roman"/>
        </w:rPr>
        <w:t>To test whether engagement with BC2M was associated with positive views, a robust OLS regression using heteroskedastic error terms to account for clustering was performed that regressed positive views towards on BC2M engagement and time, plus an interaction term between BC2M engagement and time (Fall vs. Spring), controlling for BC2M membership, race, gender identity, sexual orientation, grade, and school. A second regression analysis was conducted stratifying by BC2M membership. Since cross-sectional, and not longitudinal, data were collected, stratified regressions were conducted by regressing positive views on time and other covariates, but restricting each regression to students reporting no engagement, low engagement, and high engagement separately.</w:t>
      </w:r>
    </w:p>
    <w:p w14:paraId="01D2B4C8" w14:textId="7611234B" w:rsidR="00D1010D" w:rsidRDefault="00D45F63" w:rsidP="00D45F63">
      <w:pPr>
        <w:spacing w:line="480" w:lineRule="auto"/>
        <w:ind w:firstLine="720"/>
      </w:pPr>
      <w:r w:rsidRPr="00A214B2">
        <w:rPr>
          <w:rFonts w:ascii="Times New Roman" w:hAnsi="Times New Roman"/>
        </w:rPr>
        <w:t xml:space="preserve">Only data from the follow up survey administered in the </w:t>
      </w:r>
      <w:r>
        <w:rPr>
          <w:rFonts w:ascii="Times New Roman" w:hAnsi="Times New Roman"/>
        </w:rPr>
        <w:t>S</w:t>
      </w:r>
      <w:r w:rsidRPr="00A214B2">
        <w:rPr>
          <w:rFonts w:ascii="Times New Roman" w:hAnsi="Times New Roman"/>
        </w:rPr>
        <w:t>pring were used to test</w:t>
      </w:r>
      <w:r>
        <w:rPr>
          <w:rFonts w:ascii="Times New Roman" w:hAnsi="Times New Roman"/>
        </w:rPr>
        <w:t xml:space="preserve"> whether</w:t>
      </w:r>
      <w:r w:rsidRPr="00A214B2">
        <w:rPr>
          <w:rFonts w:ascii="Times New Roman" w:hAnsi="Times New Roman"/>
        </w:rPr>
        <w:t xml:space="preserve"> higher positive views would be associated with help-seeking. Robust OLS regression of positive </w:t>
      </w:r>
      <w:r w:rsidRPr="00A214B2">
        <w:rPr>
          <w:rFonts w:ascii="Times New Roman" w:hAnsi="Times New Roman"/>
        </w:rPr>
        <w:lastRenderedPageBreak/>
        <w:t>views on engagement, BC2M Membership, race, gender, sexual orientation, grade, school, and self-reported mental illness was performed. Level of contact with people with mental illness, having met someone with mental illness as part of a BC2M activity, and self-reported knowledge of what mental illness is were then added into a follow-up regression as covariates. Finally, help-seeking was regressed on positive views and these other variables.</w:t>
      </w:r>
    </w:p>
    <w:sectPr w:rsidR="00D1010D" w:rsidSect="00EE6E4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dgnword-docGUID" w:val="{5C8E9F15-DC0B-4FA6-9E45-AF7DC0047C74}"/>
    <w:docVar w:name="dgnword-eventsink" w:val="2062244333216"/>
  </w:docVars>
  <w:rsids>
    <w:rsidRoot w:val="00D1010D"/>
    <w:rsid w:val="00306218"/>
    <w:rsid w:val="00D1010D"/>
    <w:rsid w:val="00D45F63"/>
    <w:rsid w:val="00EE6E42"/>
    <w:rsid w:val="00EF4980"/>
    <w:rsid w:val="00FB18F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D877C3"/>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SO690Nmerical.XSL" StyleName="ISO 690 - Numerical Reference" Version="1987"/>
</file>

<file path=customXml/itemProps1.xml><?xml version="1.0" encoding="utf-8"?>
<ds:datastoreItem xmlns:ds="http://schemas.openxmlformats.org/officeDocument/2006/customXml" ds:itemID="{33000E09-14AC-4CBD-A1EF-2D14994D933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Pages>
  <Words>2951</Words>
  <Characters>16823</Characters>
  <Application>Microsoft Office Word</Application>
  <DocSecurity>0</DocSecurity>
  <Lines>140</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7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Eric Fein</cp:lastModifiedBy>
  <cp:revision>4</cp:revision>
  <dcterms:created xsi:type="dcterms:W3CDTF">2018-02-09T21:34:00Z</dcterms:created>
  <dcterms:modified xsi:type="dcterms:W3CDTF">2021-09-03T00:27:00Z</dcterms:modified>
</cp:coreProperties>
</file>